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0A0F" w14:textId="77777777" w:rsidR="00917447" w:rsidRPr="009D7AC4" w:rsidRDefault="00917447" w:rsidP="00917447">
      <w:pPr>
        <w:tabs>
          <w:tab w:val="left" w:pos="480"/>
        </w:tabs>
        <w:rPr>
          <w:rFonts w:ascii="Times New Roman" w:hAnsi="Times New Roman" w:cs="Times New Roman"/>
          <w:b/>
          <w:bCs/>
        </w:rPr>
      </w:pPr>
      <w:r w:rsidRPr="009D7AC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0DB01" wp14:editId="356E79EC">
                <wp:simplePos x="0" y="0"/>
                <wp:positionH relativeFrom="column">
                  <wp:posOffset>2094230</wp:posOffset>
                </wp:positionH>
                <wp:positionV relativeFrom="paragraph">
                  <wp:posOffset>59348</wp:posOffset>
                </wp:positionV>
                <wp:extent cx="387765" cy="3840480"/>
                <wp:effectExtent l="83185" t="0" r="19685" b="57785"/>
                <wp:wrapNone/>
                <wp:docPr id="3" name="Elb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 flipV="1">
                          <a:off x="0" y="0"/>
                          <a:ext cx="387765" cy="3840480"/>
                        </a:xfrm>
                        <a:prstGeom prst="bentConnector3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46F89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" o:spid="_x0000_s1026" type="#_x0000_t34" style="position:absolute;margin-left:164.9pt;margin-top:4.65pt;width:30.55pt;height:302.4pt;rotation:-90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" strokecolor="#4472c4 [3204]" strokeweight="2.25pt">
                <v:stroke endarrow="block"/>
              </v:shape>
            </w:pict>
          </mc:Fallback>
        </mc:AlternateContent>
      </w:r>
      <w:r w:rsidRPr="009D7AC4">
        <w:rPr>
          <w:rFonts w:ascii="Times New Roman" w:hAnsi="Times New Roman" w:cs="Times New Roman"/>
          <w:b/>
          <w:bCs/>
        </w:rPr>
        <w:t>Supplemental Table 2. Rassi Risk Score to Predict Mortality Related to Chagas Disease</w:t>
      </w:r>
    </w:p>
    <w:p w14:paraId="1262B479" w14:textId="77777777" w:rsidR="00917447" w:rsidRPr="009D7AC4" w:rsidRDefault="00917447" w:rsidP="00917447">
      <w:pPr>
        <w:tabs>
          <w:tab w:val="left" w:pos="480"/>
        </w:tabs>
        <w:rPr>
          <w:rFonts w:ascii="Times New Roman" w:hAnsi="Times New Roman" w:cs="Times New Roman"/>
          <w:b/>
          <w:bCs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6080"/>
        <w:gridCol w:w="940"/>
      </w:tblGrid>
      <w:tr w:rsidR="00917447" w:rsidRPr="009D7AC4" w14:paraId="7E4A31BD" w14:textId="77777777" w:rsidTr="009A0997">
        <w:trPr>
          <w:trHeight w:val="320"/>
        </w:trPr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24352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sk Fact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D97ED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ints</w:t>
            </w:r>
          </w:p>
        </w:tc>
      </w:tr>
      <w:tr w:rsidR="00917447" w:rsidRPr="009D7AC4" w14:paraId="3B5384A4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2D45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HA* Class III or IV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BBF6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17447" w:rsidRPr="009D7AC4" w14:paraId="0CCB87CD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4ADE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megaly (chest X-ray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DE78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17447" w:rsidRPr="009D7AC4" w14:paraId="1F420E60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6DA7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gmental or global wall motion abnormalities (echocardiogram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A9FC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17447" w:rsidRPr="009D7AC4" w14:paraId="1DE629DF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D05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ustained ventricular tachycardia (ambulatory monitor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91FB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17447" w:rsidRPr="009D7AC4" w14:paraId="32030F89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01C4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QRS voltage (electrocardiogram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870E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17447" w:rsidRPr="009D7AC4" w14:paraId="1401F8E2" w14:textId="77777777" w:rsidTr="009A0997">
        <w:trPr>
          <w:trHeight w:val="300"/>
        </w:trPr>
        <w:tc>
          <w:tcPr>
            <w:tcW w:w="6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C061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1944" w14:textId="77777777" w:rsidR="00917447" w:rsidRPr="009D7AC4" w:rsidRDefault="00917447" w:rsidP="009A09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2AB5ABE7" w14:textId="77777777" w:rsidR="00917447" w:rsidRPr="009D7AC4" w:rsidRDefault="00917447" w:rsidP="00917447">
      <w:pPr>
        <w:tabs>
          <w:tab w:val="left" w:pos="480"/>
        </w:tabs>
        <w:rPr>
          <w:rFonts w:ascii="Times New Roman" w:hAnsi="Times New Roman" w:cs="Times New Roman"/>
        </w:rPr>
      </w:pPr>
    </w:p>
    <w:p w14:paraId="1690806E" w14:textId="77777777" w:rsidR="00917447" w:rsidRPr="009D7AC4" w:rsidRDefault="00917447" w:rsidP="00917447">
      <w:pPr>
        <w:tabs>
          <w:tab w:val="left" w:pos="480"/>
        </w:tabs>
        <w:rPr>
          <w:rFonts w:ascii="Times New Roman" w:hAnsi="Times New Roman" w:cs="Times New Roman"/>
        </w:rPr>
      </w:pPr>
    </w:p>
    <w:p w14:paraId="409BC8B0" w14:textId="77777777" w:rsidR="00917447" w:rsidRPr="009D7AC4" w:rsidRDefault="00917447" w:rsidP="00917447">
      <w:pPr>
        <w:tabs>
          <w:tab w:val="left" w:pos="480"/>
        </w:tabs>
        <w:rPr>
          <w:rFonts w:ascii="Times New Roman" w:hAnsi="Times New Roman" w:cs="Times New Roman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198"/>
        <w:gridCol w:w="1402"/>
        <w:gridCol w:w="1328"/>
      </w:tblGrid>
      <w:tr w:rsidR="00917447" w:rsidRPr="009D7AC4" w14:paraId="62C01C7C" w14:textId="77777777" w:rsidTr="009A099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E1C7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oint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60F7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Mortalit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BD1E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k</w:t>
            </w:r>
          </w:p>
        </w:tc>
      </w:tr>
      <w:tr w:rsidR="00917447" w:rsidRPr="009D7AC4" w14:paraId="49027E5C" w14:textId="77777777" w:rsidTr="009A0997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1B329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1E3C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yea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C4D5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years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DB7A" w14:textId="77777777" w:rsidR="00917447" w:rsidRPr="009D7AC4" w:rsidRDefault="00917447" w:rsidP="009A09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17447" w:rsidRPr="009D7AC4" w14:paraId="71434B48" w14:textId="77777777" w:rsidTr="009A09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5B3F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-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7933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5001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EBDC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  <w:tr w:rsidR="00917447" w:rsidRPr="009D7AC4" w14:paraId="5551D27C" w14:textId="77777777" w:rsidTr="009A09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0CBB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3A47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F2F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6386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</w:tr>
      <w:tr w:rsidR="00917447" w:rsidRPr="009D7AC4" w14:paraId="6EAABAE5" w14:textId="77777777" w:rsidTr="009A099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D1D6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-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E312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BB3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838F" w14:textId="77777777" w:rsidR="00917447" w:rsidRPr="009D7AC4" w:rsidRDefault="00917447" w:rsidP="009A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7A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</w:tbl>
    <w:p w14:paraId="247CBB59" w14:textId="77777777" w:rsidR="0021638A" w:rsidRDefault="0021638A"/>
    <w:sectPr w:rsidR="0021638A" w:rsidSect="006B4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77"/>
    <w:rsid w:val="0021638A"/>
    <w:rsid w:val="0054346B"/>
    <w:rsid w:val="006B4485"/>
    <w:rsid w:val="00917447"/>
    <w:rsid w:val="00AD60B5"/>
    <w:rsid w:val="00B4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068E1"/>
  <w14:defaultImageDpi w14:val="32767"/>
  <w15:chartTrackingRefBased/>
  <w15:docId w15:val="{7B15DA3A-B7C1-7341-87FA-126BD6F7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98</Characters>
  <Application>Microsoft Office Word</Application>
  <DocSecurity>0</DocSecurity>
  <Lines>6</Lines>
  <Paragraphs>2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ifler</dc:creator>
  <cp:keywords/>
  <dc:description/>
  <cp:lastModifiedBy>Katherine Reifler</cp:lastModifiedBy>
  <cp:revision>2</cp:revision>
  <dcterms:created xsi:type="dcterms:W3CDTF">2024-01-12T19:42:00Z</dcterms:created>
  <dcterms:modified xsi:type="dcterms:W3CDTF">2024-01-12T19:43:00Z</dcterms:modified>
</cp:coreProperties>
</file>